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AA0655" w14:textId="77777777" w:rsidR="00AC2F38" w:rsidRPr="00656C25" w:rsidRDefault="00AC2F38" w:rsidP="00AC2F38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656C25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14:paraId="33C1CB17" w14:textId="77777777" w:rsidR="00AC2F38" w:rsidRPr="00656C25" w:rsidRDefault="00AC2F38" w:rsidP="00AC2F38">
      <w:pPr>
        <w:jc w:val="both"/>
        <w:rPr>
          <w:rFonts w:ascii="Times New Roman" w:hAnsi="Times New Roman" w:cs="Times New Roman"/>
          <w:sz w:val="24"/>
          <w:szCs w:val="24"/>
        </w:rPr>
      </w:pPr>
      <w:r w:rsidRPr="00656C25">
        <w:rPr>
          <w:rFonts w:ascii="Times New Roman" w:hAnsi="Times New Roman" w:cs="Times New Roman"/>
          <w:sz w:val="24"/>
          <w:szCs w:val="24"/>
        </w:rPr>
        <w:t>Supplement 1: Scatter plot and correlation coefficients Admission rate Variation vs Altitude and Driving Time. Boxplot Admission rate Variation vs Emergency Departments closure</w:t>
      </w:r>
    </w:p>
    <w:p w14:paraId="2C98ED86" w14:textId="3189D365" w:rsidR="00AC2F38" w:rsidRPr="00656C25" w:rsidRDefault="00656C25" w:rsidP="00AC2F38">
      <w:pPr>
        <w:jc w:val="both"/>
        <w:rPr>
          <w:rFonts w:ascii="Times New Roman" w:hAnsi="Times New Roman" w:cs="Times New Roman"/>
          <w:sz w:val="24"/>
          <w:szCs w:val="24"/>
        </w:rPr>
      </w:pPr>
      <w:r w:rsidRPr="00656C25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0F7F991E" wp14:editId="4D5F8B1F">
            <wp:extent cx="6120130" cy="4290695"/>
            <wp:effectExtent l="0" t="0" r="0" b="0"/>
            <wp:docPr id="1942193643" name="Immagine 1" descr="Immagine che contiene testo, diagramma, cerchio, Pian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2193643" name="Immagine 1" descr="Immagine che contiene testo, diagramma, cerchio, Piano&#10;&#10;Il contenuto generato dall'IA potrebbe non essere corretto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290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A4746F" w14:textId="77777777" w:rsidR="00AC2F38" w:rsidRPr="00656C25" w:rsidRDefault="00AC2F38" w:rsidP="00AC2F3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E137349" w14:textId="77777777" w:rsidR="00AC2F38" w:rsidRPr="00656C25" w:rsidRDefault="00AC2F38" w:rsidP="00AC2F38">
      <w:pPr>
        <w:jc w:val="both"/>
        <w:rPr>
          <w:rFonts w:ascii="Times New Roman" w:hAnsi="Times New Roman" w:cs="Times New Roman"/>
          <w:sz w:val="24"/>
          <w:szCs w:val="24"/>
        </w:rPr>
      </w:pPr>
      <w:r w:rsidRPr="00656C25">
        <w:rPr>
          <w:rFonts w:ascii="Times New Roman" w:hAnsi="Times New Roman" w:cs="Times New Roman"/>
          <w:sz w:val="24"/>
          <w:szCs w:val="24"/>
        </w:rPr>
        <w:t xml:space="preserve">Supplement 2: Scatter plot Admission rate 2019 vs Admission Rate variation per ED closure. </w:t>
      </w:r>
    </w:p>
    <w:p w14:paraId="6B4BF470" w14:textId="51B86233" w:rsidR="00C62665" w:rsidRPr="00656C25" w:rsidRDefault="00656C25" w:rsidP="00656C25">
      <w:pPr>
        <w:jc w:val="both"/>
        <w:rPr>
          <w:rFonts w:ascii="Times New Roman" w:hAnsi="Times New Roman" w:cs="Times New Roman"/>
          <w:sz w:val="24"/>
          <w:szCs w:val="24"/>
        </w:rPr>
      </w:pPr>
      <w:r w:rsidRPr="00656C25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23852B07" wp14:editId="168A4651">
            <wp:extent cx="5172075" cy="3213362"/>
            <wp:effectExtent l="0" t="0" r="0" b="6350"/>
            <wp:docPr id="1950665276" name="Immagine 1" descr="Immagine che contiene schermata, diagramma, testo, line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0665276" name="Immagine 1" descr="Immagine che contiene schermata, diagramma, testo, linea&#10;&#10;Il contenuto generato dall'IA potrebbe non essere corretto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82594" cy="32198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62665" w:rsidRPr="00656C2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F38"/>
    <w:rsid w:val="00656C25"/>
    <w:rsid w:val="009F0C03"/>
    <w:rsid w:val="00AC2F38"/>
    <w:rsid w:val="00C62665"/>
    <w:rsid w:val="00CD0FB3"/>
    <w:rsid w:val="00D23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176F92"/>
  <w15:chartTrackingRefBased/>
  <w15:docId w15:val="{8A76CC63-370B-4002-A974-AC1839F5C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C2F38"/>
    <w:rPr>
      <w:rFonts w:ascii="Calibri" w:eastAsia="Calibri" w:hAnsi="Calibri" w:cs="Calibri"/>
      <w:kern w:val="0"/>
      <w:lang w:val="en-US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AC2F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C2F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C2F3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C2F3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C2F3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C2F3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C2F3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C2F3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C2F3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C2F38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C2F3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C2F38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C2F38"/>
    <w:rPr>
      <w:rFonts w:eastAsiaTheme="majorEastAsia" w:cstheme="majorBidi"/>
      <w:i/>
      <w:iCs/>
      <w:color w:val="2E74B5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C2F38"/>
    <w:rPr>
      <w:rFonts w:eastAsiaTheme="majorEastAsia" w:cstheme="majorBidi"/>
      <w:color w:val="2E74B5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C2F3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C2F3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C2F3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C2F3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AC2F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AC2F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C2F3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C2F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C2F38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C2F3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AC2F38"/>
    <w:pPr>
      <w:ind w:left="720"/>
      <w:contextualSpacing/>
    </w:pPr>
    <w:rPr>
      <w:rFonts w:asciiTheme="minorHAnsi" w:eastAsiaTheme="minorHAnsi" w:hAnsiTheme="minorHAnsi" w:cstheme="minorBidi"/>
      <w:kern w:val="2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AC2F38"/>
    <w:rPr>
      <w:i/>
      <w:iCs/>
      <w:color w:val="2E74B5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C2F38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kern w:val="2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C2F38"/>
    <w:rPr>
      <w:i/>
      <w:iCs/>
      <w:color w:val="2E74B5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AC2F38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Gobbato</dc:creator>
  <cp:keywords/>
  <dc:description/>
  <cp:lastModifiedBy>Michele Gobbato</cp:lastModifiedBy>
  <cp:revision>2</cp:revision>
  <dcterms:created xsi:type="dcterms:W3CDTF">2025-08-04T07:31:00Z</dcterms:created>
  <dcterms:modified xsi:type="dcterms:W3CDTF">2025-08-27T07:37:00Z</dcterms:modified>
</cp:coreProperties>
</file>